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09A3A" w14:textId="77777777" w:rsidR="00A05937" w:rsidRPr="00A05937" w:rsidRDefault="00A05937" w:rsidP="00A05937">
      <w:pPr>
        <w:keepNext/>
        <w:keepLines/>
        <w:spacing w:after="0"/>
        <w:ind w:firstLine="0"/>
        <w:outlineLvl w:val="0"/>
        <w:rPr>
          <w:rFonts w:eastAsiaTheme="majorEastAsia" w:cstheme="minorHAnsi"/>
          <w:b/>
          <w:bCs/>
          <w:color w:val="000000" w:themeColor="text1"/>
          <w:lang w:val="en-US"/>
        </w:rPr>
      </w:pPr>
      <w:bookmarkStart w:id="0" w:name="_Toc51088435"/>
      <w:bookmarkStart w:id="1" w:name="_Toc61955814"/>
      <w:r w:rsidRPr="00A05937">
        <w:rPr>
          <w:rFonts w:eastAsiaTheme="majorEastAsia" w:cstheme="minorHAnsi"/>
          <w:b/>
          <w:bCs/>
          <w:color w:val="000000" w:themeColor="text1"/>
          <w:lang w:val="en-US"/>
        </w:rPr>
        <w:t xml:space="preserve">Additional Material 3. </w:t>
      </w:r>
      <w:r w:rsidRPr="00A05937">
        <w:rPr>
          <w:rFonts w:eastAsiaTheme="majorEastAsia" w:cstheme="minorHAnsi"/>
          <w:i/>
          <w:iCs/>
          <w:color w:val="000000" w:themeColor="text1"/>
          <w:lang w:val="en-US"/>
        </w:rPr>
        <w:t>Demographic characteristics of the participants of the included studies</w:t>
      </w:r>
      <w:bookmarkEnd w:id="0"/>
      <w:bookmarkEnd w:id="1"/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524"/>
        <w:gridCol w:w="1568"/>
        <w:gridCol w:w="1076"/>
        <w:gridCol w:w="1266"/>
        <w:gridCol w:w="3911"/>
        <w:gridCol w:w="3603"/>
      </w:tblGrid>
      <w:tr w:rsidR="00A05937" w:rsidRPr="003C62B9" w14:paraId="1BBF9941" w14:textId="77777777" w:rsidTr="005F5747">
        <w:trPr>
          <w:trHeight w:val="439"/>
          <w:tblHeader/>
        </w:trPr>
        <w:tc>
          <w:tcPr>
            <w:tcW w:w="0" w:type="auto"/>
            <w:shd w:val="clear" w:color="auto" w:fill="E7E6E6" w:themeFill="background2"/>
          </w:tcPr>
          <w:p w14:paraId="02AFAC08" w14:textId="2FFE064C" w:rsidR="00381ACF" w:rsidRPr="00A05937" w:rsidRDefault="00E44D6C" w:rsidP="00381ACF">
            <w:pPr>
              <w:spacing w:line="360" w:lineRule="auto"/>
              <w:ind w:firstLine="0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Stud</w:t>
            </w:r>
            <w:r w:rsidR="005F5747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1B996310" w14:textId="59934F35" w:rsidR="00A05937" w:rsidRPr="00A05937" w:rsidRDefault="00A05937" w:rsidP="00A05937">
            <w:pPr>
              <w:spacing w:line="360" w:lineRule="auto"/>
              <w:ind w:firstLine="0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E7E6E6" w:themeFill="background2"/>
          </w:tcPr>
          <w:p w14:paraId="7481F089" w14:textId="1CDB4082" w:rsidR="00A05937" w:rsidRPr="00A05937" w:rsidRDefault="00A05937" w:rsidP="00A05937">
            <w:pPr>
              <w:spacing w:line="360" w:lineRule="auto"/>
              <w:ind w:firstLine="0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05937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umber and Gen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7E6E6" w:themeFill="background2"/>
          </w:tcPr>
          <w:p w14:paraId="37F59E33" w14:textId="77777777" w:rsidR="00A05937" w:rsidRPr="00A05937" w:rsidRDefault="00A05937" w:rsidP="00A05937">
            <w:pPr>
              <w:spacing w:line="360" w:lineRule="auto"/>
              <w:ind w:firstLine="0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05937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ge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7E6E6" w:themeFill="background2"/>
          </w:tcPr>
          <w:p w14:paraId="64C2C9B1" w14:textId="77777777" w:rsidR="00A05937" w:rsidRPr="00A05937" w:rsidRDefault="00A05937" w:rsidP="00A05937">
            <w:pPr>
              <w:spacing w:line="360" w:lineRule="auto"/>
              <w:ind w:firstLine="0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05937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ountry of Study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7E6E6" w:themeFill="background2"/>
          </w:tcPr>
          <w:p w14:paraId="1FC069DD" w14:textId="77777777" w:rsidR="00A05937" w:rsidRPr="00A05937" w:rsidRDefault="00A05937" w:rsidP="00A05937">
            <w:pPr>
              <w:spacing w:line="360" w:lineRule="auto"/>
              <w:ind w:firstLine="0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05937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Occupation or Clas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E7E6E6" w:themeFill="background2"/>
          </w:tcPr>
          <w:p w14:paraId="33A9FF9A" w14:textId="77777777" w:rsidR="00A05937" w:rsidRPr="00A05937" w:rsidRDefault="00A05937" w:rsidP="00A05937">
            <w:pPr>
              <w:spacing w:line="360" w:lineRule="auto"/>
              <w:ind w:firstLine="0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05937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Relationship to the Care Receiver </w:t>
            </w:r>
          </w:p>
        </w:tc>
      </w:tr>
      <w:tr w:rsidR="00A05937" w:rsidRPr="00A05937" w14:paraId="75C06934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20671214" w14:textId="708E3D5A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val="en-US" w:eastAsia="el-GR"/>
              </w:rPr>
              <w:t>Black et al., 2008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D2D5D56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4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 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0627E70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80+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D99727F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U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l-GR"/>
              </w:rPr>
              <w:t>S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2CA2384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R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etired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3FC14D54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Spouse/Partner</w:t>
            </w:r>
          </w:p>
        </w:tc>
      </w:tr>
      <w:tr w:rsidR="00A05937" w:rsidRPr="00A05937" w14:paraId="143D6FDC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7190D9FD" w14:textId="55923599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val="en-US" w:eastAsia="el-GR"/>
              </w:rPr>
              <w:t>Cahill, 2000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D07A08A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26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 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8A6C20D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70-7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06F2021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Australi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2303654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Professional, Managerial, Skilled, Unskilled, Retired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EA11207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Spouse/Partner</w:t>
            </w:r>
          </w:p>
        </w:tc>
      </w:tr>
      <w:tr w:rsidR="00A05937" w:rsidRPr="00A05937" w14:paraId="4E3AE8FC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13F9122F" w14:textId="75CD7B1C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val="en-US" w:eastAsia="el-GR"/>
              </w:rPr>
              <w:t>Calasanti and Bowen, 2006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53B3E95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9 Male/ 13 Fe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CDCCC18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53-7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D8E9920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U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l-GR"/>
              </w:rPr>
              <w:t>S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2952364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Middle Class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E7B60BC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Spouse/Partner</w:t>
            </w:r>
          </w:p>
        </w:tc>
      </w:tr>
      <w:tr w:rsidR="00A05937" w:rsidRPr="00A05937" w14:paraId="09375C1A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4508F07A" w14:textId="09592093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val="en-US" w:eastAsia="el-GR"/>
              </w:rPr>
              <w:t>Calasanti and King, 2007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2FE4580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9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 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FBCF66B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65-8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F466C8C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U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l-GR"/>
              </w:rPr>
              <w:t>S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BBF0337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Upper, Middle, Working Class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39EB0BFB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Spouse/Partner</w:t>
            </w:r>
          </w:p>
        </w:tc>
      </w:tr>
      <w:tr w:rsidR="00A05937" w:rsidRPr="00A05937" w14:paraId="2CFF6865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2BD5029A" w14:textId="6904BE3B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val="en-US" w:eastAsia="el-GR"/>
              </w:rPr>
              <w:t>Drummond et al. 2013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5D1876B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6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 Fe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244D38F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60-8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574FDEC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Canad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43E3302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Unassigned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61379942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Spouse/Partner</w:t>
            </w:r>
          </w:p>
        </w:tc>
      </w:tr>
      <w:tr w:rsidR="00A05937" w:rsidRPr="00A05937" w14:paraId="16D96B4C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5D54C85A" w14:textId="076C063A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bookmarkStart w:id="2" w:name="_Hlk55478295"/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val="en-US" w:eastAsia="el-GR"/>
              </w:rPr>
              <w:t>Eriksson et al., 2013</w:t>
            </w:r>
            <w:bookmarkEnd w:id="2"/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1897007C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12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 Fe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3FA5C13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60-8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6AB4C98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Sweden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4A6619F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Unassigned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0DFBFB03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Spouse/Partner</w:t>
            </w:r>
          </w:p>
        </w:tc>
      </w:tr>
      <w:tr w:rsidR="00A05937" w:rsidRPr="00A05937" w14:paraId="546DD500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2DF607D8" w14:textId="665E4AEA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bookmarkStart w:id="3" w:name="_Hlk55478347"/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val="en-US" w:eastAsia="el-GR"/>
              </w:rPr>
              <w:t>Flores et al., 2009</w:t>
            </w:r>
            <w:bookmarkEnd w:id="3"/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297BD03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1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 Fe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23B0A3D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5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E047A16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U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l-GR"/>
              </w:rPr>
              <w:t>S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CCC731D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Working Class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6A68E032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Daugther</w:t>
            </w:r>
          </w:p>
        </w:tc>
      </w:tr>
      <w:tr w:rsidR="00A05937" w:rsidRPr="00A05937" w14:paraId="44EAFDBB" w14:textId="77777777" w:rsidTr="005F5747">
        <w:trPr>
          <w:trHeight w:val="322"/>
        </w:trPr>
        <w:tc>
          <w:tcPr>
            <w:tcW w:w="0" w:type="auto"/>
            <w:noWrap/>
            <w:hideMark/>
          </w:tcPr>
          <w:p w14:paraId="14913DFD" w14:textId="2006FBC3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bookmarkStart w:id="4" w:name="_Hlk55478371"/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val="en-US" w:eastAsia="el-GR"/>
              </w:rPr>
              <w:t>Hashizume, 2010</w:t>
            </w:r>
            <w:bookmarkEnd w:id="4"/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303D659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11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 Fe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542DA17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39-5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0B58251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Japan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E552EB9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Employed, Self Empooyed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04EE4C1F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Daugther/ Daughter-In-Law</w:t>
            </w:r>
          </w:p>
        </w:tc>
      </w:tr>
      <w:tr w:rsidR="00A05937" w:rsidRPr="00A05937" w14:paraId="5595A2C2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0614B8D1" w14:textId="61CE122C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bookmarkStart w:id="5" w:name="_Hlk55478398"/>
            <w:r w:rsidRPr="003C62B9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  <w:t>Hayes et al., 2009</w:t>
            </w:r>
            <w:bookmarkEnd w:id="5"/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402E125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13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 Male/ 15 Fe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D84439F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5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0-80+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6231C47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US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C00B0BF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Unassigned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189913D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Spouse/Partner</w:t>
            </w:r>
          </w:p>
        </w:tc>
      </w:tr>
      <w:tr w:rsidR="00A05937" w:rsidRPr="00A05937" w14:paraId="3C8650C1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6891BEE5" w14:textId="5F7B35A3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bookmarkStart w:id="6" w:name="_Hlk55478419"/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val="en-US" w:eastAsia="el-GR"/>
              </w:rPr>
              <w:t>Hayes et al., 2010</w:t>
            </w:r>
            <w:bookmarkEnd w:id="6"/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A554FE7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13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 Male/ 15 Fe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5E71C4B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50-80+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E355F1C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US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08E8460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Unassigned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16790A21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Spouse/Partner</w:t>
            </w:r>
          </w:p>
        </w:tc>
      </w:tr>
      <w:tr w:rsidR="00A05937" w:rsidRPr="00A05937" w14:paraId="68D2C1D1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07D4E1DF" w14:textId="212111BD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bookmarkStart w:id="7" w:name="_Hlk55478447"/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val="en-US" w:eastAsia="el-GR"/>
              </w:rPr>
              <w:t>Hepburn et al., 2002</w:t>
            </w:r>
            <w:bookmarkEnd w:id="7"/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CE9CEC1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39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 Male/ 93 Fe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0AD7212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l-GR"/>
              </w:rPr>
              <w:t>73 mean age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8FDD99C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US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D91EA92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Not Employed (Mainly), Part Time, Full Time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1E0D185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Spouse/Partner</w:t>
            </w:r>
          </w:p>
        </w:tc>
      </w:tr>
      <w:tr w:rsidR="00A05937" w:rsidRPr="00A05937" w14:paraId="130788A3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78625B58" w14:textId="3C9DC01E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bookmarkStart w:id="8" w:name="_Hlk55478477"/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eastAsia="el-GR"/>
              </w:rPr>
              <w:t xml:space="preserve">Holroyd, </w:t>
            </w:r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val="en-US" w:eastAsia="el-GR"/>
              </w:rPr>
              <w:t>2005</w:t>
            </w:r>
            <w:bookmarkEnd w:id="8"/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05738CD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20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 Fe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D2AF7CC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65-9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4713988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Chin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6B8E9E1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Not Employed/ Previously Employed as Maids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EF11D8D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Spouse/Partner</w:t>
            </w:r>
          </w:p>
        </w:tc>
      </w:tr>
      <w:tr w:rsidR="00A05937" w:rsidRPr="00A05937" w14:paraId="279DE11F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23118399" w14:textId="64351F4F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bookmarkStart w:id="9" w:name="_Hlk55478538"/>
            <w:r w:rsidRPr="003C62B9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  <w:t>Jones et al., 2002</w:t>
            </w:r>
            <w:bookmarkEnd w:id="9"/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1F248C4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41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 Fe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6DE6C47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38-6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DECE158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US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38DC90F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Housewives, Work in Health and No Health-Related Field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16700FE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Daugther/ Daughter-In-Law</w:t>
            </w:r>
          </w:p>
        </w:tc>
      </w:tr>
      <w:tr w:rsidR="00A05937" w:rsidRPr="00A05937" w14:paraId="5FEDFD53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6ED23BB9" w14:textId="61DA8CAF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bookmarkStart w:id="10" w:name="_Hlk55478557"/>
            <w:r w:rsidRPr="003C62B9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  <w:t>Kluczyńska, 2015</w:t>
            </w:r>
            <w:bookmarkEnd w:id="10"/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124A23C4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10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 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14ADDE9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64-9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03006F6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Pol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and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D880AF7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Various Occupational Backgrounds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6719B2D2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Spouse/Partner</w:t>
            </w:r>
          </w:p>
        </w:tc>
      </w:tr>
      <w:tr w:rsidR="00A05937" w:rsidRPr="003C62B9" w14:paraId="52F5E82A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481C4D97" w14:textId="2BEBBC3E" w:rsidR="000F2933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bookmarkStart w:id="11" w:name="_Hlk55478575"/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val="en-US" w:eastAsia="el-GR"/>
              </w:rPr>
              <w:t>Kramer, 2005</w:t>
            </w:r>
            <w:bookmarkEnd w:id="11"/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0D97E0A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36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 Fe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2C4F37D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42-8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8BDE28B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US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7A8D590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Unassigned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6315B60C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Spouse, Parent, Sibling, Other Relative</w:t>
            </w:r>
          </w:p>
        </w:tc>
      </w:tr>
      <w:tr w:rsidR="00A05937" w:rsidRPr="003C62B9" w14:paraId="01893DAF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3ED86C20" w14:textId="09DD93CE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bookmarkStart w:id="12" w:name="_Hlk55478599"/>
            <w:bookmarkStart w:id="13" w:name="_Hlk54534323"/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val="en-US" w:eastAsia="el-GR"/>
              </w:rPr>
              <w:t>Mendez et al., 2008</w:t>
            </w:r>
            <w:bookmarkEnd w:id="12"/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FB8CB70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41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 Fe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F6149ED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19-8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25DD275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Mexic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45F7F50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Unemployed, Part Time, Full Time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EA3EB5D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Daughter, Granddaughter, Daughter-In-Law, Spouse</w:t>
            </w:r>
          </w:p>
        </w:tc>
      </w:tr>
      <w:tr w:rsidR="00A05937" w:rsidRPr="00A05937" w14:paraId="5D05FD2A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09100F76" w14:textId="5683CBB9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bookmarkStart w:id="14" w:name="_Hlk55478620"/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val="en-US" w:eastAsia="el-GR"/>
              </w:rPr>
              <w:t>Paillard-Borg and Stromberg, 2014</w:t>
            </w:r>
            <w:bookmarkEnd w:id="14"/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82DCDC7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1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 Fe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03C1B35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40+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CEC7C32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Japan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7656FFE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l-GR"/>
              </w:rPr>
              <w:t>Educated as a Teacher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69863757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Daugther</w:t>
            </w:r>
          </w:p>
        </w:tc>
      </w:tr>
      <w:tr w:rsidR="00A05937" w:rsidRPr="00A05937" w14:paraId="3D5D638A" w14:textId="77777777" w:rsidTr="005F5747">
        <w:trPr>
          <w:trHeight w:val="323"/>
        </w:trPr>
        <w:tc>
          <w:tcPr>
            <w:tcW w:w="0" w:type="auto"/>
            <w:noWrap/>
            <w:hideMark/>
          </w:tcPr>
          <w:p w14:paraId="49CE1810" w14:textId="56F7E7AD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bookmarkStart w:id="15" w:name="_Hlk55478638"/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eastAsia="el-GR"/>
              </w:rPr>
              <w:t xml:space="preserve">Remennick, </w:t>
            </w:r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val="en-US" w:eastAsia="el-GR"/>
              </w:rPr>
              <w:t>2002</w:t>
            </w:r>
            <w:bookmarkEnd w:id="15"/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27DF58F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20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 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54216F6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l-GR"/>
              </w:rPr>
              <w:t>49 Mean Age</w:t>
            </w:r>
          </w:p>
          <w:p w14:paraId="4377B50F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l-G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269DB30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l-GR"/>
              </w:rPr>
              <w:t>Israel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20A9902" w14:textId="7A1EF89C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Nursing, Public Social Services</w:t>
            </w:r>
          </w:p>
          <w:p w14:paraId="3B9C89AA" w14:textId="77777777" w:rsidR="00A05937" w:rsidRPr="00A05937" w:rsidRDefault="00A05937" w:rsidP="00A05937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7F5A117A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Daughter</w:t>
            </w:r>
          </w:p>
        </w:tc>
      </w:tr>
      <w:tr w:rsidR="00A05937" w:rsidRPr="00A05937" w14:paraId="128E1E37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42C08677" w14:textId="6DE3BCC6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bookmarkStart w:id="16" w:name="_Hlk55478657"/>
            <w:bookmarkEnd w:id="13"/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val="en-US" w:eastAsia="el-GR"/>
              </w:rPr>
              <w:t>Ribeiro et al., 2007</w:t>
            </w:r>
            <w:bookmarkEnd w:id="16"/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EF35B32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53 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8FE7073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65-8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42C92D1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Portug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al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D0927C0" w14:textId="1BF440B4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Retired, Part Time Job, Low Education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346EA0F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Spouse/Partner</w:t>
            </w:r>
          </w:p>
        </w:tc>
      </w:tr>
      <w:tr w:rsidR="00A05937" w:rsidRPr="00A05937" w14:paraId="2BB9A86C" w14:textId="77777777" w:rsidTr="005F5747">
        <w:trPr>
          <w:trHeight w:val="288"/>
        </w:trPr>
        <w:tc>
          <w:tcPr>
            <w:tcW w:w="0" w:type="auto"/>
            <w:noWrap/>
            <w:hideMark/>
          </w:tcPr>
          <w:p w14:paraId="7129D282" w14:textId="67752168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bookmarkStart w:id="17" w:name="_Hlk55478676"/>
            <w:r w:rsidRPr="003C62B9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el-GR"/>
              </w:rPr>
              <w:t>Silverman,</w:t>
            </w:r>
            <w:r w:rsidRPr="003C62B9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  <w:t xml:space="preserve"> 2013</w:t>
            </w:r>
            <w:bookmarkEnd w:id="17"/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C7DBDB5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5 Fe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EE3CBF4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48-6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4142B93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Canad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4D8A1BC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Unassigned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5C18289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Spouse/Partner</w:t>
            </w: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/ Daughter </w:t>
            </w:r>
          </w:p>
        </w:tc>
      </w:tr>
      <w:tr w:rsidR="00A05937" w:rsidRPr="00A05937" w14:paraId="7B034A36" w14:textId="77777777" w:rsidTr="005F5747">
        <w:trPr>
          <w:trHeight w:val="105"/>
        </w:trPr>
        <w:tc>
          <w:tcPr>
            <w:tcW w:w="0" w:type="auto"/>
            <w:noWrap/>
            <w:hideMark/>
          </w:tcPr>
          <w:p w14:paraId="0C7F0B3C" w14:textId="32EA955D" w:rsidR="00A05937" w:rsidRPr="003C62B9" w:rsidRDefault="00381ACF" w:rsidP="00A05937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val="en-US" w:eastAsia="el-GR"/>
              </w:rPr>
            </w:pPr>
            <w:r w:rsidRPr="003C62B9">
              <w:rPr>
                <w:rFonts w:eastAsia="Times New Roman" w:cstheme="minorHAnsi"/>
                <w:b/>
                <w:bCs/>
                <w:i/>
                <w:iCs/>
                <w:color w:val="FF0000"/>
                <w:sz w:val="16"/>
                <w:szCs w:val="16"/>
                <w:lang w:val="en-US" w:eastAsia="el-GR"/>
              </w:rPr>
              <w:t>Valadez et al., 2005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0DEA1AA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 xml:space="preserve">1 Male/ 14 Femal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7ECB851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l-GR"/>
              </w:rPr>
              <w:t>24-5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F67F928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US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2CE50F7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eastAsia="el-GR"/>
              </w:rPr>
              <w:t>Full Time Employed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00500FA" w14:textId="77777777" w:rsidR="00A05937" w:rsidRPr="00A05937" w:rsidRDefault="00A05937" w:rsidP="00A05937">
            <w:pPr>
              <w:spacing w:line="240" w:lineRule="auto"/>
              <w:ind w:firstLine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</w:pPr>
            <w:r w:rsidRPr="00A05937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l-GR"/>
              </w:rPr>
              <w:t>Son/Daughter</w:t>
            </w:r>
          </w:p>
        </w:tc>
      </w:tr>
    </w:tbl>
    <w:p w14:paraId="1D7C2E85" w14:textId="77777777" w:rsidR="000E5B0C" w:rsidRDefault="000E5B0C" w:rsidP="00A05937">
      <w:pPr>
        <w:ind w:firstLine="0"/>
      </w:pPr>
    </w:p>
    <w:sectPr w:rsidR="000E5B0C" w:rsidSect="006A5FC3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zNDA3NLEwNTG2NLNQ0lEKTi0uzszPAykwrQUAddWgaywAAAA="/>
  </w:docVars>
  <w:rsids>
    <w:rsidRoot w:val="001074B1"/>
    <w:rsid w:val="000E5B0C"/>
    <w:rsid w:val="000F2933"/>
    <w:rsid w:val="001074B1"/>
    <w:rsid w:val="001149D3"/>
    <w:rsid w:val="00381ACF"/>
    <w:rsid w:val="003C62B9"/>
    <w:rsid w:val="005F5747"/>
    <w:rsid w:val="006A5FC3"/>
    <w:rsid w:val="008003A8"/>
    <w:rsid w:val="00A05937"/>
    <w:rsid w:val="00BC4E1C"/>
    <w:rsid w:val="00D93240"/>
    <w:rsid w:val="00DE588F"/>
    <w:rsid w:val="00E4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EE229"/>
  <w15:chartTrackingRefBased/>
  <w15:docId w15:val="{8121431A-2882-42CF-9C08-8AB56B822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05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5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21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a Zygouri</dc:creator>
  <cp:keywords/>
  <dc:description/>
  <cp:lastModifiedBy>Ioanna Zygouri</cp:lastModifiedBy>
  <cp:revision>10</cp:revision>
  <dcterms:created xsi:type="dcterms:W3CDTF">2021-02-12T13:37:00Z</dcterms:created>
  <dcterms:modified xsi:type="dcterms:W3CDTF">2021-05-07T13:19:00Z</dcterms:modified>
</cp:coreProperties>
</file>